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D7088" w14:textId="54CC4AB4" w:rsidR="00E1426F" w:rsidRDefault="009D100C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619"/>
        <w:gridCol w:w="1417"/>
        <w:gridCol w:w="1560"/>
        <w:gridCol w:w="850"/>
        <w:gridCol w:w="851"/>
        <w:gridCol w:w="708"/>
        <w:gridCol w:w="1134"/>
      </w:tblGrid>
      <w:tr w:rsidR="000A5047" w:rsidRPr="000A6883" w14:paraId="720DBEC7" w14:textId="77777777" w:rsidTr="000A5047">
        <w:trPr>
          <w:trHeight w:val="315"/>
        </w:trPr>
        <w:tc>
          <w:tcPr>
            <w:tcW w:w="928" w:type="dxa"/>
            <w:vMerge w:val="restart"/>
            <w:shd w:val="clear" w:color="auto" w:fill="auto"/>
            <w:noWrap/>
            <w:vAlign w:val="center"/>
            <w:hideMark/>
          </w:tcPr>
          <w:p w14:paraId="0F0196C9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</w:t>
            </w:r>
          </w:p>
        </w:tc>
        <w:tc>
          <w:tcPr>
            <w:tcW w:w="1619" w:type="dxa"/>
            <w:vMerge w:val="restart"/>
            <w:vAlign w:val="center"/>
          </w:tcPr>
          <w:p w14:paraId="602EB2C3" w14:textId="219B4D6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erial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B024DCC" w14:textId="19475258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 code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26F6E77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iocarbon age</w:t>
            </w:r>
          </w:p>
        </w:tc>
        <w:tc>
          <w:tcPr>
            <w:tcW w:w="3543" w:type="dxa"/>
            <w:gridSpan w:val="4"/>
            <w:shd w:val="clear" w:color="auto" w:fill="auto"/>
            <w:noWrap/>
            <w:vAlign w:val="center"/>
            <w:hideMark/>
          </w:tcPr>
          <w:p w14:paraId="77ED9F86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modelled</w:t>
            </w:r>
            <w:proofErr w:type="spellEnd"/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C/AD)</w:t>
            </w:r>
          </w:p>
        </w:tc>
      </w:tr>
      <w:tr w:rsidR="000A5047" w:rsidRPr="000A6883" w14:paraId="5BFC5A71" w14:textId="77777777" w:rsidTr="000A5047">
        <w:trPr>
          <w:trHeight w:val="300"/>
        </w:trPr>
        <w:tc>
          <w:tcPr>
            <w:tcW w:w="928" w:type="dxa"/>
            <w:vMerge/>
            <w:vAlign w:val="center"/>
            <w:hideMark/>
          </w:tcPr>
          <w:p w14:paraId="145CD61A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9" w:type="dxa"/>
            <w:vMerge/>
            <w:vAlign w:val="center"/>
          </w:tcPr>
          <w:p w14:paraId="081D439F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88E5606" w14:textId="7A8CD6E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786EEF6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A117C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D8BC8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7820F1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49A9E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</w:tr>
      <w:tr w:rsidR="000A5047" w:rsidRPr="000A6883" w14:paraId="4AFB12B1" w14:textId="77777777" w:rsidTr="000A5047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B267FFB" w14:textId="7E5AD918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</w:t>
            </w:r>
            <w:r w:rsidR="00077A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1619" w:type="dxa"/>
            <w:vAlign w:val="center"/>
          </w:tcPr>
          <w:p w14:paraId="5C1481F7" w14:textId="0F40CE1D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cru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8C5B6" w14:textId="65B7ED39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A-575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957E9A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55 ± 35 B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6CF96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3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667B5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F59020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701C1" w14:textId="7A34E88D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71</w:t>
            </w:r>
          </w:p>
        </w:tc>
      </w:tr>
      <w:tr w:rsidR="000A5047" w:rsidRPr="000A6883" w14:paraId="7FC26735" w14:textId="77777777" w:rsidTr="000A5047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D08F861" w14:textId="7E4765D3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</w:t>
            </w:r>
            <w:r w:rsidR="00077A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619" w:type="dxa"/>
            <w:vAlign w:val="center"/>
          </w:tcPr>
          <w:p w14:paraId="1449E359" w14:textId="27DC79A1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cru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2D602D" w14:textId="19CACDE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A-575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CF8E5D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50 ± 35 B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9574E7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3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2AA26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361A65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F5D12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160</w:t>
            </w:r>
          </w:p>
        </w:tc>
      </w:tr>
      <w:tr w:rsidR="000A5047" w:rsidRPr="000A6883" w14:paraId="5362F250" w14:textId="77777777" w:rsidTr="000A5047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FFE5D21" w14:textId="141A5674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</w:t>
            </w:r>
            <w:r w:rsidR="00077A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</w:t>
            </w:r>
          </w:p>
        </w:tc>
        <w:tc>
          <w:tcPr>
            <w:tcW w:w="1619" w:type="dxa"/>
            <w:vAlign w:val="center"/>
          </w:tcPr>
          <w:p w14:paraId="2A23C4C4" w14:textId="3918D0F8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crus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7A503" w14:textId="71A38B4C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A-575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923EC1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0 ± 35 B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7E43B6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3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86F8A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DBD37B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CE110" w14:textId="77777777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036</w:t>
            </w:r>
          </w:p>
        </w:tc>
      </w:tr>
      <w:tr w:rsidR="000A5047" w:rsidRPr="000A6883" w14:paraId="242DFDD8" w14:textId="77777777" w:rsidTr="000A5047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</w:tcPr>
          <w:p w14:paraId="3C4161A1" w14:textId="6F16DE9C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D27</w:t>
            </w:r>
          </w:p>
        </w:tc>
        <w:tc>
          <w:tcPr>
            <w:tcW w:w="1619" w:type="dxa"/>
            <w:vAlign w:val="center"/>
          </w:tcPr>
          <w:p w14:paraId="334B27F8" w14:textId="5B111261" w:rsidR="000A5047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mer gra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491DB3" w14:textId="0DA1F604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-6515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05363E" w14:textId="415AEEBF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2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± 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FEB6AC" w14:textId="25B338B8" w:rsidR="000A5047" w:rsidRPr="000A5047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047">
              <w:rPr>
                <w:rFonts w:ascii="Arial" w:hAnsi="Arial" w:cs="Arial"/>
                <w:sz w:val="20"/>
                <w:szCs w:val="20"/>
              </w:rPr>
              <w:t>-33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B2CFA1" w14:textId="68C12023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D44A1A" w14:textId="10D87B0F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2B8F86" w14:textId="650EC414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053</w:t>
            </w:r>
          </w:p>
        </w:tc>
      </w:tr>
      <w:tr w:rsidR="000A5047" w:rsidRPr="000A6883" w14:paraId="503C9C6A" w14:textId="77777777" w:rsidTr="000A5047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</w:tcPr>
          <w:p w14:paraId="7DE1CE9E" w14:textId="5B66F62A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D28</w:t>
            </w:r>
          </w:p>
        </w:tc>
        <w:tc>
          <w:tcPr>
            <w:tcW w:w="1619" w:type="dxa"/>
            <w:vAlign w:val="center"/>
          </w:tcPr>
          <w:p w14:paraId="5AC07224" w14:textId="28F3CEBC" w:rsidR="000A5047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mer grai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E7BAE7" w14:textId="2C2064CA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a-65153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F9F202" w14:textId="2211C868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0 ± 30</w:t>
            </w: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C5F226" w14:textId="570606D6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-33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E750DA" w14:textId="3B86EC05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15AC1C" w14:textId="5BF5A7D8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68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78A41D" w14:textId="79B5BCCD" w:rsidR="000A5047" w:rsidRPr="000A6883" w:rsidRDefault="000A5047" w:rsidP="000A50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031</w:t>
            </w:r>
          </w:p>
        </w:tc>
      </w:tr>
    </w:tbl>
    <w:p w14:paraId="7F74A478" w14:textId="77777777" w:rsidR="000A6883" w:rsidRDefault="000A6883"/>
    <w:p w14:paraId="34B82216" w14:textId="0B8654A0" w:rsidR="000A6883" w:rsidRDefault="009D100C">
      <w:r w:rsidRPr="009D100C">
        <w:rPr>
          <w:b/>
        </w:rPr>
        <w:t>S2 Table 1.</w:t>
      </w:r>
      <w:r>
        <w:t xml:space="preserve"> </w:t>
      </w:r>
      <w:r w:rsidR="00BF3215">
        <w:t>Radiocarbon AMS-dates and their calibrated values for three samples of food</w:t>
      </w:r>
      <w:r>
        <w:t xml:space="preserve"> </w:t>
      </w:r>
      <w:r w:rsidR="00BF3215">
        <w:t>crusts (OLD</w:t>
      </w:r>
      <w:r w:rsidR="00CE0D21">
        <w:t xml:space="preserve"> </w:t>
      </w:r>
      <w:r w:rsidR="00BF3215">
        <w:t>04, OLD</w:t>
      </w:r>
      <w:r w:rsidR="00CE0D21">
        <w:t xml:space="preserve"> </w:t>
      </w:r>
      <w:r w:rsidR="00BF3215">
        <w:t>06 and OLD</w:t>
      </w:r>
      <w:r w:rsidR="00CE0D21">
        <w:t xml:space="preserve"> </w:t>
      </w:r>
      <w:r w:rsidR="00BF3215">
        <w:t>11) and two sin</w:t>
      </w:r>
      <w:r>
        <w:t>gle charred emmer grains (SED27–</w:t>
      </w:r>
      <w:bookmarkStart w:id="0" w:name="_GoBack"/>
      <w:bookmarkEnd w:id="0"/>
      <w:r w:rsidR="00BF3215">
        <w:t>28).</w:t>
      </w:r>
    </w:p>
    <w:p w14:paraId="791B1855" w14:textId="77777777" w:rsidR="000A6883" w:rsidRDefault="000A6883"/>
    <w:sectPr w:rsidR="000A6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xNTQ2MjOyNDI3NLFU0lEKTi0uzszPAykwrAUA7wm8PiwAAAA="/>
  </w:docVars>
  <w:rsids>
    <w:rsidRoot w:val="000A6883"/>
    <w:rsid w:val="00077AD8"/>
    <w:rsid w:val="000A5047"/>
    <w:rsid w:val="000A6883"/>
    <w:rsid w:val="00161886"/>
    <w:rsid w:val="00177458"/>
    <w:rsid w:val="004F54CF"/>
    <w:rsid w:val="00615B5F"/>
    <w:rsid w:val="008649EC"/>
    <w:rsid w:val="009D100C"/>
    <w:rsid w:val="00BB06FF"/>
    <w:rsid w:val="00BF3215"/>
    <w:rsid w:val="00CE0D21"/>
    <w:rsid w:val="00F4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AE900"/>
  <w15:chartTrackingRefBased/>
  <w15:docId w15:val="{72AD8642-18DA-4AD0-9F75-21A99503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1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ilipovic</dc:creator>
  <cp:keywords/>
  <dc:description/>
  <cp:lastModifiedBy>DFilipovic</cp:lastModifiedBy>
  <cp:revision>8</cp:revision>
  <dcterms:created xsi:type="dcterms:W3CDTF">2023-04-12T16:28:00Z</dcterms:created>
  <dcterms:modified xsi:type="dcterms:W3CDTF">2023-08-28T21:08:00Z</dcterms:modified>
</cp:coreProperties>
</file>